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D4E34" w14:textId="134A8513" w:rsidR="00726E8D" w:rsidRPr="00726E8D" w:rsidRDefault="00706DF6" w:rsidP="00726E8D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ppendix 7</w:t>
      </w:r>
      <w:r w:rsidR="00726E8D" w:rsidRPr="00726E8D">
        <w:rPr>
          <w:rFonts w:ascii="Times New Roman" w:hAnsi="Times New Roman" w:cs="Times New Roman"/>
          <w:b/>
          <w:u w:val="single"/>
        </w:rPr>
        <w:t>: Topic guide for patients</w:t>
      </w:r>
    </w:p>
    <w:p w14:paraId="7A7A79C7" w14:textId="77777777" w:rsidR="00726E8D" w:rsidRPr="00726E8D" w:rsidRDefault="00726E8D" w:rsidP="00726E8D">
      <w:pPr>
        <w:spacing w:after="0"/>
        <w:jc w:val="center"/>
        <w:rPr>
          <w:rFonts w:ascii="Times New Roman" w:hAnsi="Times New Roman" w:cs="Times New Roman"/>
          <w:b/>
          <w:i/>
          <w:sz w:val="24"/>
        </w:rPr>
      </w:pPr>
      <w:r w:rsidRPr="00726E8D">
        <w:rPr>
          <w:rFonts w:ascii="Times New Roman" w:hAnsi="Times New Roman" w:cs="Times New Roman"/>
          <w:b/>
          <w:i/>
          <w:sz w:val="24"/>
        </w:rPr>
        <w:t>Patient Interview Topic Guide (Phase 1)</w:t>
      </w:r>
    </w:p>
    <w:p w14:paraId="479EB284" w14:textId="77777777" w:rsidR="00726E8D" w:rsidRPr="00726E8D" w:rsidRDefault="00726E8D" w:rsidP="00726E8D">
      <w:pPr>
        <w:rPr>
          <w:rFonts w:ascii="Times New Roman" w:hAnsi="Times New Roman" w:cs="Times New Roman"/>
        </w:rPr>
      </w:pPr>
      <w:r w:rsidRPr="00726E8D">
        <w:rPr>
          <w:rFonts w:ascii="Times New Roman" w:hAnsi="Times New Roman" w:cs="Times New Roman"/>
          <w:b/>
        </w:rPr>
        <w:t>Preamble</w:t>
      </w:r>
      <w:r w:rsidRPr="00726E8D">
        <w:rPr>
          <w:rFonts w:ascii="Times New Roman" w:hAnsi="Times New Roman" w:cs="Times New Roman"/>
        </w:rPr>
        <w:t>:</w:t>
      </w:r>
    </w:p>
    <w:p w14:paraId="2E334919" w14:textId="77777777" w:rsidR="00726E8D" w:rsidRPr="00726E8D" w:rsidRDefault="00726E8D" w:rsidP="00726E8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Ice-breaking</w:t>
      </w:r>
    </w:p>
    <w:p w14:paraId="00880114" w14:textId="77777777" w:rsidR="00726E8D" w:rsidRPr="00726E8D" w:rsidRDefault="00726E8D" w:rsidP="00726E8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Explain no right or wrong answer</w:t>
      </w:r>
    </w:p>
    <w:p w14:paraId="7C9E0A31" w14:textId="77777777" w:rsidR="00726E8D" w:rsidRPr="00726E8D" w:rsidRDefault="00726E8D" w:rsidP="00726E8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Need to get consent for the interview and recording</w:t>
      </w:r>
    </w:p>
    <w:p w14:paraId="55FA0744" w14:textId="77777777" w:rsidR="00726E8D" w:rsidRPr="00726E8D" w:rsidRDefault="00726E8D" w:rsidP="00726E8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Do not have to answer if the participant doesn’t wish to do so</w:t>
      </w:r>
    </w:p>
    <w:p w14:paraId="73F59EAE" w14:textId="77777777" w:rsidR="00726E8D" w:rsidRPr="00726E8D" w:rsidRDefault="00726E8D" w:rsidP="00726E8D">
      <w:pPr>
        <w:pStyle w:val="ListParagraph"/>
        <w:spacing w:line="240" w:lineRule="auto"/>
        <w:ind w:left="360"/>
        <w:rPr>
          <w:rFonts w:ascii="Times New Roman" w:hAnsi="Times New Roman"/>
          <w:b/>
        </w:rPr>
      </w:pPr>
    </w:p>
    <w:p w14:paraId="30D57764" w14:textId="77777777" w:rsidR="00726E8D" w:rsidRPr="00726E8D" w:rsidRDefault="00726E8D" w:rsidP="00726E8D">
      <w:pPr>
        <w:pStyle w:val="ListParagraph"/>
        <w:spacing w:line="240" w:lineRule="auto"/>
        <w:ind w:left="0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Interview:</w:t>
      </w:r>
    </w:p>
    <w:p w14:paraId="08520CAD" w14:textId="77777777" w:rsidR="00726E8D" w:rsidRPr="00726E8D" w:rsidRDefault="00726E8D" w:rsidP="00726E8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When were you diagnosed with metastatic breast cancer?</w:t>
      </w:r>
    </w:p>
    <w:p w14:paraId="4EBCF80D" w14:textId="77777777" w:rsidR="00726E8D" w:rsidRPr="00726E8D" w:rsidRDefault="00726E8D" w:rsidP="00726E8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How were you diagnosed?</w:t>
      </w:r>
    </w:p>
    <w:p w14:paraId="4284F532" w14:textId="77777777" w:rsidR="00726E8D" w:rsidRPr="00726E8D" w:rsidRDefault="00726E8D" w:rsidP="00726E8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id you know about your diagnosis?</w:t>
      </w:r>
    </w:p>
    <w:p w14:paraId="01BF5D47" w14:textId="77777777" w:rsidR="00726E8D" w:rsidRPr="00726E8D" w:rsidRDefault="00726E8D" w:rsidP="00726E8D">
      <w:pPr>
        <w:pStyle w:val="ListParagraph"/>
        <w:ind w:left="360"/>
        <w:rPr>
          <w:rFonts w:ascii="Times New Roman" w:hAnsi="Times New Roman"/>
          <w:b/>
        </w:rPr>
      </w:pPr>
    </w:p>
    <w:p w14:paraId="256A25AA" w14:textId="77777777" w:rsidR="00726E8D" w:rsidRPr="00726E8D" w:rsidRDefault="00726E8D" w:rsidP="00726E8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Who has informed you about the diagnosis?</w:t>
      </w:r>
    </w:p>
    <w:p w14:paraId="7433BF6D" w14:textId="77777777" w:rsidR="00726E8D" w:rsidRPr="00726E8D" w:rsidRDefault="00726E8D" w:rsidP="00726E8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How did you feel when you were told about your diagnosis?</w:t>
      </w:r>
    </w:p>
    <w:p w14:paraId="0043B32F" w14:textId="77777777" w:rsidR="00726E8D" w:rsidRPr="00726E8D" w:rsidRDefault="00726E8D" w:rsidP="00726E8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 xml:space="preserve">How did the doctor tell you about the diagnosis? How was the expression of your doctor? </w:t>
      </w:r>
    </w:p>
    <w:p w14:paraId="403DCBD8" w14:textId="77777777" w:rsidR="00726E8D" w:rsidRPr="00726E8D" w:rsidRDefault="00726E8D" w:rsidP="00726E8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 xml:space="preserve">Did you remember what the doctor say? </w:t>
      </w:r>
    </w:p>
    <w:p w14:paraId="1DC1F909" w14:textId="77777777" w:rsidR="00726E8D" w:rsidRPr="00726E8D" w:rsidRDefault="00726E8D" w:rsidP="00726E8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id you want to know at that time? How your doctor help to address your concerns?</w:t>
      </w:r>
    </w:p>
    <w:p w14:paraId="357B8EC9" w14:textId="77777777" w:rsidR="00726E8D" w:rsidRPr="00726E8D" w:rsidRDefault="00726E8D" w:rsidP="00726E8D">
      <w:pPr>
        <w:pStyle w:val="ListParagraph"/>
        <w:rPr>
          <w:rFonts w:ascii="Times New Roman" w:hAnsi="Times New Roman"/>
        </w:rPr>
      </w:pPr>
    </w:p>
    <w:p w14:paraId="6021778E" w14:textId="77777777" w:rsidR="00726E8D" w:rsidRPr="00726E8D" w:rsidRDefault="00726E8D" w:rsidP="00726E8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What did the doctor/nurse say about the treatment?</w:t>
      </w:r>
    </w:p>
    <w:p w14:paraId="7EF467CF" w14:textId="77777777" w:rsidR="00726E8D" w:rsidRPr="00726E8D" w:rsidRDefault="00726E8D" w:rsidP="00726E8D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Prompt: surgery (mastectomy, breast conservation surgery,</w:t>
      </w:r>
      <w:bookmarkStart w:id="0" w:name="_GoBack"/>
      <w:r w:rsidRPr="00726E8D">
        <w:rPr>
          <w:rFonts w:ascii="Times New Roman" w:hAnsi="Times New Roman"/>
        </w:rPr>
        <w:t xml:space="preserve"> </w:t>
      </w:r>
      <w:bookmarkEnd w:id="0"/>
      <w:r w:rsidRPr="00726E8D">
        <w:rPr>
          <w:rFonts w:ascii="Times New Roman" w:hAnsi="Times New Roman"/>
        </w:rPr>
        <w:t>chemotherapy, radiotherapy, immunotherapy, targeted therapy, palliative)</w:t>
      </w:r>
    </w:p>
    <w:p w14:paraId="013F7F9E" w14:textId="77777777" w:rsidR="00726E8D" w:rsidRPr="00726E8D" w:rsidRDefault="00726E8D" w:rsidP="00726E8D">
      <w:pPr>
        <w:pStyle w:val="ListParagraph"/>
        <w:rPr>
          <w:rFonts w:ascii="Times New Roman" w:hAnsi="Times New Roman"/>
        </w:rPr>
      </w:pPr>
    </w:p>
    <w:p w14:paraId="7C0F76FC" w14:textId="77777777" w:rsidR="00726E8D" w:rsidRPr="00726E8D" w:rsidRDefault="00726E8D" w:rsidP="00726E8D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 xml:space="preserve">What treatments did the oncologist recommend? </w:t>
      </w:r>
    </w:p>
    <w:p w14:paraId="7854904A" w14:textId="77777777" w:rsidR="00726E8D" w:rsidRPr="00726E8D" w:rsidRDefault="00726E8D" w:rsidP="00726E8D">
      <w:pPr>
        <w:pStyle w:val="ListParagraph"/>
        <w:rPr>
          <w:rFonts w:ascii="Times New Roman" w:hAnsi="Times New Roman"/>
        </w:rPr>
      </w:pPr>
      <w:r w:rsidRPr="00726E8D">
        <w:rPr>
          <w:rFonts w:ascii="Times New Roman" w:hAnsi="Times New Roman"/>
        </w:rPr>
        <w:t>**Prompt: Was there any options given to you, where you had more than one choice of treatments? What were they?</w:t>
      </w:r>
    </w:p>
    <w:p w14:paraId="5F305E18" w14:textId="77777777" w:rsidR="00726E8D" w:rsidRPr="00726E8D" w:rsidRDefault="00726E8D" w:rsidP="00726E8D">
      <w:pPr>
        <w:pStyle w:val="ListParagraph"/>
        <w:rPr>
          <w:rFonts w:ascii="Times New Roman" w:hAnsi="Times New Roman"/>
        </w:rPr>
      </w:pPr>
    </w:p>
    <w:p w14:paraId="5D969842" w14:textId="77777777" w:rsidR="00726E8D" w:rsidRPr="00726E8D" w:rsidRDefault="00726E8D" w:rsidP="00726E8D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 xml:space="preserve">What do you know about the treatment options? </w:t>
      </w:r>
    </w:p>
    <w:p w14:paraId="755BF823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think about surgery?</w:t>
      </w:r>
    </w:p>
    <w:p w14:paraId="644B4096" w14:textId="77777777" w:rsidR="00726E8D" w:rsidRPr="00726E8D" w:rsidRDefault="00726E8D" w:rsidP="00726E8D">
      <w:pPr>
        <w:pStyle w:val="ListParagraph"/>
        <w:numPr>
          <w:ilvl w:val="2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are your concerns?</w:t>
      </w:r>
    </w:p>
    <w:p w14:paraId="35F9ADA8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think about chemotherapy?</w:t>
      </w:r>
    </w:p>
    <w:p w14:paraId="4687E6D7" w14:textId="77777777" w:rsidR="00726E8D" w:rsidRPr="00726E8D" w:rsidRDefault="00726E8D" w:rsidP="00726E8D">
      <w:pPr>
        <w:pStyle w:val="ListParagraph"/>
        <w:numPr>
          <w:ilvl w:val="2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are your concerns?</w:t>
      </w:r>
    </w:p>
    <w:p w14:paraId="66AF93A7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think about radiotherapy?</w:t>
      </w:r>
    </w:p>
    <w:p w14:paraId="78C06DCB" w14:textId="77777777" w:rsidR="00726E8D" w:rsidRPr="00726E8D" w:rsidRDefault="00726E8D" w:rsidP="00726E8D">
      <w:pPr>
        <w:pStyle w:val="ListParagraph"/>
        <w:numPr>
          <w:ilvl w:val="2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are your concerns?</w:t>
      </w:r>
    </w:p>
    <w:p w14:paraId="0940F5D1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think about immunotherapy?</w:t>
      </w:r>
    </w:p>
    <w:p w14:paraId="1C230A27" w14:textId="77777777" w:rsidR="00726E8D" w:rsidRPr="00726E8D" w:rsidRDefault="00726E8D" w:rsidP="00726E8D">
      <w:pPr>
        <w:pStyle w:val="ListParagraph"/>
        <w:numPr>
          <w:ilvl w:val="2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are your concerns?</w:t>
      </w:r>
    </w:p>
    <w:p w14:paraId="074928A1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think about targeted therapy?</w:t>
      </w:r>
    </w:p>
    <w:p w14:paraId="1CA84D48" w14:textId="77777777" w:rsidR="00726E8D" w:rsidRPr="00726E8D" w:rsidRDefault="00726E8D" w:rsidP="00726E8D">
      <w:pPr>
        <w:pStyle w:val="ListParagraph"/>
        <w:numPr>
          <w:ilvl w:val="2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are your concerns?</w:t>
      </w:r>
    </w:p>
    <w:p w14:paraId="7FA97DBF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think about palliative?</w:t>
      </w:r>
    </w:p>
    <w:p w14:paraId="244A0A3D" w14:textId="77777777" w:rsidR="00726E8D" w:rsidRPr="00726E8D" w:rsidRDefault="00726E8D" w:rsidP="00726E8D">
      <w:pPr>
        <w:pStyle w:val="ListParagraph"/>
        <w:numPr>
          <w:ilvl w:val="2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are your concerns?</w:t>
      </w:r>
    </w:p>
    <w:p w14:paraId="477797C2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</w:rPr>
        <w:t>Did the doctor/nurse ask you what you want to know about the treatment?</w:t>
      </w:r>
    </w:p>
    <w:p w14:paraId="5205BFE6" w14:textId="77777777" w:rsidR="00726E8D" w:rsidRPr="00726E8D" w:rsidRDefault="00726E8D" w:rsidP="00726E8D">
      <w:pPr>
        <w:pStyle w:val="ListParagraph"/>
        <w:ind w:left="1440"/>
        <w:rPr>
          <w:rFonts w:ascii="Times New Roman" w:hAnsi="Times New Roman"/>
          <w:b/>
        </w:rPr>
      </w:pPr>
    </w:p>
    <w:p w14:paraId="419FACE7" w14:textId="77777777" w:rsidR="00726E8D" w:rsidRPr="00726E8D" w:rsidRDefault="00726E8D" w:rsidP="00726E8D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think about alternative medicine?</w:t>
      </w:r>
    </w:p>
    <w:p w14:paraId="25B8E54C" w14:textId="77777777" w:rsidR="00726E8D" w:rsidRPr="00726E8D" w:rsidRDefault="00726E8D" w:rsidP="00726E8D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 xml:space="preserve">What alternative medicine do you know? </w:t>
      </w:r>
    </w:p>
    <w:p w14:paraId="4141641C" w14:textId="77777777" w:rsidR="00726E8D" w:rsidRPr="00726E8D" w:rsidRDefault="00726E8D" w:rsidP="00726E8D">
      <w:pPr>
        <w:pStyle w:val="ListParagraph"/>
        <w:numPr>
          <w:ilvl w:val="2"/>
          <w:numId w:val="7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Prompt: herbs, special diet therapy, spiritual healing, etc.</w:t>
      </w:r>
    </w:p>
    <w:p w14:paraId="04AA554D" w14:textId="77777777" w:rsidR="00726E8D" w:rsidRPr="00726E8D" w:rsidRDefault="00726E8D" w:rsidP="00726E8D">
      <w:pPr>
        <w:pStyle w:val="ListParagraph"/>
        <w:numPr>
          <w:ilvl w:val="1"/>
          <w:numId w:val="7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ere did you hear about alternative medicine?</w:t>
      </w:r>
    </w:p>
    <w:p w14:paraId="15971742" w14:textId="77777777" w:rsidR="00726E8D" w:rsidRPr="00726E8D" w:rsidRDefault="00726E8D" w:rsidP="00726E8D">
      <w:pPr>
        <w:pStyle w:val="ListParagraph"/>
        <w:numPr>
          <w:ilvl w:val="1"/>
          <w:numId w:val="7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Do you want to seek alternative treatment? If yes, why?</w:t>
      </w:r>
    </w:p>
    <w:p w14:paraId="6063FFDD" w14:textId="77777777" w:rsidR="00726E8D" w:rsidRPr="00726E8D" w:rsidRDefault="00726E8D" w:rsidP="00726E8D">
      <w:pPr>
        <w:pStyle w:val="ListParagraph"/>
        <w:numPr>
          <w:ilvl w:val="1"/>
          <w:numId w:val="7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are your concerns about alternative medicine?</w:t>
      </w:r>
    </w:p>
    <w:p w14:paraId="775BA6A9" w14:textId="77777777" w:rsidR="00726E8D" w:rsidRPr="00726E8D" w:rsidRDefault="00726E8D" w:rsidP="00726E8D">
      <w:pPr>
        <w:pStyle w:val="ListParagraph"/>
        <w:ind w:left="1440"/>
        <w:rPr>
          <w:rFonts w:ascii="Times New Roman" w:hAnsi="Times New Roman"/>
        </w:rPr>
      </w:pPr>
    </w:p>
    <w:p w14:paraId="12159862" w14:textId="77777777" w:rsidR="00726E8D" w:rsidRPr="00726E8D" w:rsidRDefault="00726E8D" w:rsidP="00726E8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At this moment, what is your preferred treatment option?</w:t>
      </w:r>
    </w:p>
    <w:p w14:paraId="6183AC29" w14:textId="77777777" w:rsidR="00726E8D" w:rsidRPr="00726E8D" w:rsidRDefault="00726E8D" w:rsidP="00726E8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lastRenderedPageBreak/>
        <w:t>Prompt: surgery, chemotherapy, radiotherapy, immunotherapy, palliative, alternative treatment</w:t>
      </w:r>
    </w:p>
    <w:p w14:paraId="13708274" w14:textId="77777777" w:rsidR="00726E8D" w:rsidRPr="00726E8D" w:rsidRDefault="00726E8D" w:rsidP="00726E8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y?</w:t>
      </w:r>
    </w:p>
    <w:p w14:paraId="5E4962A6" w14:textId="77777777" w:rsidR="00726E8D" w:rsidRPr="00726E8D" w:rsidRDefault="00726E8D" w:rsidP="00726E8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y not the other treatment options?</w:t>
      </w:r>
    </w:p>
    <w:p w14:paraId="405A5139" w14:textId="77777777" w:rsidR="00726E8D" w:rsidRPr="00726E8D" w:rsidRDefault="00726E8D" w:rsidP="00726E8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Is it difficult for you to make the decision?</w:t>
      </w:r>
    </w:p>
    <w:p w14:paraId="63EAC628" w14:textId="77777777" w:rsidR="00726E8D" w:rsidRPr="00726E8D" w:rsidRDefault="00726E8D" w:rsidP="00726E8D">
      <w:pPr>
        <w:pStyle w:val="ListParagraph"/>
        <w:numPr>
          <w:ilvl w:val="1"/>
          <w:numId w:val="8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If yes, why?</w:t>
      </w:r>
    </w:p>
    <w:p w14:paraId="40C0CD30" w14:textId="77777777" w:rsidR="00726E8D" w:rsidRPr="00726E8D" w:rsidRDefault="00726E8D" w:rsidP="00726E8D">
      <w:pPr>
        <w:pStyle w:val="ListParagraph"/>
        <w:numPr>
          <w:ilvl w:val="1"/>
          <w:numId w:val="8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If not, why not?</w:t>
      </w:r>
    </w:p>
    <w:p w14:paraId="3F8C906A" w14:textId="77777777" w:rsidR="00726E8D" w:rsidRPr="00726E8D" w:rsidRDefault="00726E8D" w:rsidP="00726E8D">
      <w:pPr>
        <w:pStyle w:val="ListParagraph"/>
        <w:rPr>
          <w:rFonts w:ascii="Times New Roman" w:hAnsi="Times New Roman"/>
        </w:rPr>
      </w:pPr>
    </w:p>
    <w:p w14:paraId="0E8D1484" w14:textId="77777777" w:rsidR="00726E8D" w:rsidRPr="00726E8D" w:rsidRDefault="00726E8D" w:rsidP="00726E8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What will help you to (How do you) make a decision about the treatment of your breast cancer?</w:t>
      </w:r>
    </w:p>
    <w:p w14:paraId="5558D5E8" w14:textId="77777777" w:rsidR="00726E8D" w:rsidRPr="00726E8D" w:rsidRDefault="00726E8D" w:rsidP="00726E8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o is involved in making the decision?</w:t>
      </w:r>
    </w:p>
    <w:p w14:paraId="4C1309D6" w14:textId="77777777" w:rsidR="00726E8D" w:rsidRPr="00726E8D" w:rsidRDefault="00726E8D" w:rsidP="00726E8D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Prompt: Yourself only? Your family (who)? Your doctor? Others?</w:t>
      </w:r>
    </w:p>
    <w:p w14:paraId="116D2771" w14:textId="77777777" w:rsidR="00726E8D" w:rsidRPr="00726E8D" w:rsidRDefault="00726E8D" w:rsidP="00726E8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Do you need more time?</w:t>
      </w:r>
    </w:p>
    <w:p w14:paraId="238EE595" w14:textId="77777777" w:rsidR="00726E8D" w:rsidRPr="00726E8D" w:rsidRDefault="00726E8D" w:rsidP="00726E8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How do you cope?</w:t>
      </w:r>
    </w:p>
    <w:p w14:paraId="3C0A3C34" w14:textId="77777777" w:rsidR="00726E8D" w:rsidRPr="00726E8D" w:rsidRDefault="00726E8D" w:rsidP="00726E8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at do you need now?</w:t>
      </w:r>
    </w:p>
    <w:p w14:paraId="6FB45DC5" w14:textId="77777777" w:rsidR="00726E8D" w:rsidRPr="00726E8D" w:rsidRDefault="00726E8D" w:rsidP="00726E8D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More information?</w:t>
      </w:r>
    </w:p>
    <w:p w14:paraId="757E4852" w14:textId="77777777" w:rsidR="00726E8D" w:rsidRPr="00726E8D" w:rsidRDefault="00726E8D" w:rsidP="00726E8D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More support from family?</w:t>
      </w:r>
    </w:p>
    <w:p w14:paraId="08A97870" w14:textId="77777777" w:rsidR="00726E8D" w:rsidRPr="00726E8D" w:rsidRDefault="00726E8D" w:rsidP="00726E8D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More support from healthcare providers?</w:t>
      </w:r>
    </w:p>
    <w:p w14:paraId="687E23E5" w14:textId="77777777" w:rsidR="00726E8D" w:rsidRPr="00726E8D" w:rsidRDefault="00726E8D" w:rsidP="00726E8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o should make the decision about your treatment?</w:t>
      </w:r>
    </w:p>
    <w:p w14:paraId="4A3405C5" w14:textId="77777777" w:rsidR="00726E8D" w:rsidRPr="00726E8D" w:rsidRDefault="00726E8D" w:rsidP="00726E8D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y?</w:t>
      </w:r>
    </w:p>
    <w:p w14:paraId="48CE40E4" w14:textId="77777777" w:rsidR="00726E8D" w:rsidRPr="00726E8D" w:rsidRDefault="00726E8D" w:rsidP="00726E8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Prompt: Cost of treatments/ ability to get reimbursement/ financial support</w:t>
      </w:r>
    </w:p>
    <w:p w14:paraId="2B9C3B01" w14:textId="77777777" w:rsidR="00726E8D" w:rsidRPr="00726E8D" w:rsidRDefault="00726E8D" w:rsidP="00726E8D">
      <w:pPr>
        <w:pStyle w:val="ListParagraph"/>
        <w:ind w:left="1440"/>
        <w:rPr>
          <w:rFonts w:ascii="Times New Roman" w:hAnsi="Times New Roman"/>
        </w:rPr>
      </w:pPr>
    </w:p>
    <w:p w14:paraId="2390567A" w14:textId="77777777" w:rsidR="00726E8D" w:rsidRPr="00726E8D" w:rsidRDefault="00726E8D" w:rsidP="00726E8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What information have you received so far?</w:t>
      </w:r>
    </w:p>
    <w:p w14:paraId="73525A3D" w14:textId="77777777" w:rsidR="00726E8D" w:rsidRPr="00726E8D" w:rsidRDefault="00726E8D" w:rsidP="00726E8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ere did you receive this information?</w:t>
      </w:r>
    </w:p>
    <w:p w14:paraId="395CC0C9" w14:textId="77777777" w:rsidR="00726E8D" w:rsidRPr="00726E8D" w:rsidRDefault="00726E8D" w:rsidP="00726E8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Who gave it to you?</w:t>
      </w:r>
    </w:p>
    <w:p w14:paraId="365CA4C7" w14:textId="77777777" w:rsidR="00726E8D" w:rsidRPr="00726E8D" w:rsidRDefault="00726E8D" w:rsidP="00726E8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Do you find the information helpful?</w:t>
      </w:r>
    </w:p>
    <w:p w14:paraId="1B2A4441" w14:textId="77777777" w:rsidR="00726E8D" w:rsidRPr="00726E8D" w:rsidRDefault="00726E8D" w:rsidP="00726E8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In what format was the information given? (Pamphlet? Verbal? Video?)</w:t>
      </w:r>
    </w:p>
    <w:p w14:paraId="3F8942E9" w14:textId="77777777" w:rsidR="00726E8D" w:rsidRPr="00726E8D" w:rsidRDefault="00726E8D" w:rsidP="00726E8D">
      <w:pPr>
        <w:pStyle w:val="ListParagraph"/>
        <w:rPr>
          <w:rFonts w:ascii="Times New Roman" w:hAnsi="Times New Roman"/>
        </w:rPr>
      </w:pPr>
    </w:p>
    <w:p w14:paraId="0FD8C18F" w14:textId="77777777" w:rsidR="00726E8D" w:rsidRPr="00726E8D" w:rsidRDefault="00726E8D" w:rsidP="00726E8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b/>
        </w:rPr>
      </w:pPr>
      <w:r w:rsidRPr="00726E8D">
        <w:rPr>
          <w:rFonts w:ascii="Times New Roman" w:hAnsi="Times New Roman"/>
          <w:b/>
        </w:rPr>
        <w:t>What information do you want?</w:t>
      </w:r>
    </w:p>
    <w:p w14:paraId="0986476C" w14:textId="77777777" w:rsidR="00726E8D" w:rsidRPr="00726E8D" w:rsidRDefault="00726E8D" w:rsidP="00726E8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 xml:space="preserve">Prompt: </w:t>
      </w:r>
    </w:p>
    <w:p w14:paraId="7F6E9DBF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About metastatic breast cancer? (Give examples)</w:t>
      </w:r>
    </w:p>
    <w:p w14:paraId="51A6AC56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About the treatment options? (e.g. surgery, chemotherapy, radiotherapy, immunotherapy, targeted therapy, palliative)</w:t>
      </w:r>
    </w:p>
    <w:p w14:paraId="022E3424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About alternative medicine?</w:t>
      </w:r>
    </w:p>
    <w:p w14:paraId="4192F4D6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Others?</w:t>
      </w:r>
    </w:p>
    <w:p w14:paraId="3DC79295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Cost</w:t>
      </w:r>
    </w:p>
    <w:p w14:paraId="2C4F2AA2" w14:textId="77777777" w:rsidR="00726E8D" w:rsidRPr="00726E8D" w:rsidRDefault="00726E8D" w:rsidP="00726E8D">
      <w:pPr>
        <w:pStyle w:val="ListParagraph"/>
        <w:ind w:left="1440"/>
        <w:rPr>
          <w:rFonts w:ascii="Times New Roman" w:hAnsi="Times New Roman"/>
        </w:rPr>
      </w:pPr>
    </w:p>
    <w:p w14:paraId="74234DC8" w14:textId="77777777" w:rsidR="00726E8D" w:rsidRPr="00726E8D" w:rsidRDefault="00726E8D" w:rsidP="00726E8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How should the information be given?</w:t>
      </w:r>
    </w:p>
    <w:p w14:paraId="096BF60F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 xml:space="preserve">Booklets? </w:t>
      </w:r>
    </w:p>
    <w:p w14:paraId="0DCB4F6E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Internet?</w:t>
      </w:r>
    </w:p>
    <w:p w14:paraId="4BB2E85B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Audio?</w:t>
      </w:r>
    </w:p>
    <w:p w14:paraId="2988CA25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CDROM?</w:t>
      </w:r>
    </w:p>
    <w:p w14:paraId="7FBFB42C" w14:textId="77777777" w:rsidR="00726E8D" w:rsidRPr="00726E8D" w:rsidRDefault="00726E8D" w:rsidP="00726E8D">
      <w:pPr>
        <w:pStyle w:val="ListParagraph"/>
        <w:numPr>
          <w:ilvl w:val="1"/>
          <w:numId w:val="11"/>
        </w:numPr>
        <w:spacing w:line="240" w:lineRule="auto"/>
        <w:rPr>
          <w:rFonts w:ascii="Times New Roman" w:hAnsi="Times New Roman"/>
        </w:rPr>
      </w:pPr>
      <w:r w:rsidRPr="00726E8D">
        <w:rPr>
          <w:rFonts w:ascii="Times New Roman" w:hAnsi="Times New Roman"/>
        </w:rPr>
        <w:t>From healthcare providers?</w:t>
      </w:r>
    </w:p>
    <w:p w14:paraId="786FE7CE" w14:textId="77777777" w:rsidR="00726E8D" w:rsidRPr="00726E8D" w:rsidRDefault="00726E8D" w:rsidP="00726E8D">
      <w:pPr>
        <w:pStyle w:val="ListParagraph"/>
        <w:ind w:left="1440"/>
        <w:rPr>
          <w:rFonts w:ascii="Times New Roman" w:hAnsi="Times New Roman"/>
        </w:rPr>
      </w:pPr>
    </w:p>
    <w:p w14:paraId="781CB25C" w14:textId="77777777" w:rsidR="00726E8D" w:rsidRPr="00726E8D" w:rsidRDefault="00726E8D" w:rsidP="00726E8D">
      <w:pPr>
        <w:pStyle w:val="ListParagraph"/>
        <w:ind w:left="1440"/>
        <w:rPr>
          <w:rFonts w:ascii="Times New Roman" w:hAnsi="Times New Roman"/>
        </w:rPr>
      </w:pPr>
    </w:p>
    <w:p w14:paraId="7FF35C3E" w14:textId="77777777" w:rsidR="00726E8D" w:rsidRPr="00726E8D" w:rsidRDefault="00726E8D" w:rsidP="00726E8D">
      <w:pPr>
        <w:jc w:val="center"/>
        <w:rPr>
          <w:rFonts w:ascii="Times New Roman" w:hAnsi="Times New Roman" w:cs="Times New Roman"/>
          <w:sz w:val="24"/>
        </w:rPr>
      </w:pPr>
      <w:r w:rsidRPr="00726E8D">
        <w:rPr>
          <w:rFonts w:ascii="Times New Roman" w:hAnsi="Times New Roman" w:cs="Times New Roman"/>
          <w:b/>
          <w:sz w:val="24"/>
        </w:rPr>
        <w:t>Thank you</w:t>
      </w:r>
    </w:p>
    <w:p w14:paraId="3626BB39" w14:textId="77777777" w:rsidR="00726E8D" w:rsidRPr="00726E8D" w:rsidRDefault="00726E8D">
      <w:pPr>
        <w:rPr>
          <w:rFonts w:ascii="Times New Roman" w:hAnsi="Times New Roman" w:cs="Times New Roman"/>
        </w:rPr>
      </w:pPr>
    </w:p>
    <w:sectPr w:rsidR="00726E8D" w:rsidRPr="00726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14D2F"/>
    <w:multiLevelType w:val="hybridMultilevel"/>
    <w:tmpl w:val="CCF21D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7A1F89"/>
    <w:multiLevelType w:val="hybridMultilevel"/>
    <w:tmpl w:val="0EFC4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453A9F"/>
    <w:multiLevelType w:val="hybridMultilevel"/>
    <w:tmpl w:val="94ACF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341033"/>
    <w:multiLevelType w:val="hybridMultilevel"/>
    <w:tmpl w:val="2C58A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81300"/>
    <w:multiLevelType w:val="hybridMultilevel"/>
    <w:tmpl w:val="525CED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C9416C2"/>
    <w:multiLevelType w:val="hybridMultilevel"/>
    <w:tmpl w:val="86D87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FB2321"/>
    <w:multiLevelType w:val="hybridMultilevel"/>
    <w:tmpl w:val="2FA2A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A352C6"/>
    <w:multiLevelType w:val="hybridMultilevel"/>
    <w:tmpl w:val="7BF49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844438"/>
    <w:multiLevelType w:val="hybridMultilevel"/>
    <w:tmpl w:val="CC601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355C3C"/>
    <w:multiLevelType w:val="hybridMultilevel"/>
    <w:tmpl w:val="7A2C6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761AC6"/>
    <w:multiLevelType w:val="hybridMultilevel"/>
    <w:tmpl w:val="B76E9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512D8F"/>
    <w:multiLevelType w:val="hybridMultilevel"/>
    <w:tmpl w:val="F5AC4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10"/>
  </w:num>
  <w:num w:numId="5">
    <w:abstractNumId w:val="11"/>
  </w:num>
  <w:num w:numId="6">
    <w:abstractNumId w:val="6"/>
  </w:num>
  <w:num w:numId="7">
    <w:abstractNumId w:val="5"/>
  </w:num>
  <w:num w:numId="8">
    <w:abstractNumId w:val="3"/>
  </w:num>
  <w:num w:numId="9">
    <w:abstractNumId w:val="2"/>
  </w:num>
  <w:num w:numId="10">
    <w:abstractNumId w:val="8"/>
  </w:num>
  <w:num w:numId="11">
    <w:abstractNumId w:val="7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313"/>
    <w:rsid w:val="004603B9"/>
    <w:rsid w:val="00706DF6"/>
    <w:rsid w:val="00726E8D"/>
    <w:rsid w:val="007E7C29"/>
    <w:rsid w:val="008C0624"/>
    <w:rsid w:val="009F3313"/>
    <w:rsid w:val="00A537FC"/>
    <w:rsid w:val="00B92107"/>
    <w:rsid w:val="00CF6498"/>
    <w:rsid w:val="00D2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E7516"/>
  <w15:chartTrackingRefBased/>
  <w15:docId w15:val="{347477FB-F248-4BD3-8533-B75B0B070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E8D"/>
    <w:pPr>
      <w:spacing w:after="200" w:line="276" w:lineRule="auto"/>
      <w:ind w:left="720"/>
      <w:contextualSpacing/>
    </w:pPr>
    <w:rPr>
      <w:rFonts w:ascii="Calibri" w:eastAsia="SimSun" w:hAnsi="Calibri" w:cs="Times New Roman"/>
      <w:lang w:val="en-US"/>
    </w:rPr>
  </w:style>
  <w:style w:type="paragraph" w:styleId="Revision">
    <w:name w:val="Revision"/>
    <w:hidden/>
    <w:uiPriority w:val="99"/>
    <w:semiHidden/>
    <w:rsid w:val="004603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0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3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2-03-09T02:11:00Z</dcterms:created>
  <dcterms:modified xsi:type="dcterms:W3CDTF">2022-03-14T12:40:00Z</dcterms:modified>
</cp:coreProperties>
</file>